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6D3103" w14:textId="16165BB2" w:rsidR="007D1598" w:rsidRPr="00612862" w:rsidRDefault="00C04A0F" w:rsidP="00883A9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3</w:t>
      </w:r>
      <w:r w:rsidR="000C3441" w:rsidRPr="00612862">
        <w:rPr>
          <w:rFonts w:ascii="Times New Roman" w:hAnsi="Times New Roman" w:cs="Times New Roman"/>
          <w:b/>
        </w:rPr>
        <w:t xml:space="preserve"> </w:t>
      </w:r>
      <w:r w:rsidR="00231B19" w:rsidRPr="00612862">
        <w:rPr>
          <w:rFonts w:ascii="Times New Roman" w:hAnsi="Times New Roman" w:cs="Times New Roman"/>
          <w:b/>
        </w:rPr>
        <w:t>List of countries in scenario 2</w:t>
      </w:r>
    </w:p>
    <w:p w14:paraId="49FE2BB0" w14:textId="77777777" w:rsidR="00231B19" w:rsidRPr="00612862" w:rsidRDefault="00231B1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2672"/>
        <w:gridCol w:w="2632"/>
      </w:tblGrid>
      <w:tr w:rsidR="00B33082" w:rsidRPr="00612862" w14:paraId="29422AF5" w14:textId="77777777" w:rsidTr="00883A90"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14:paraId="6794B4BF" w14:textId="073FC172" w:rsidR="00B33082" w:rsidRPr="00612862" w:rsidRDefault="00B33082" w:rsidP="006128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2862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2672" w:type="dxa"/>
            <w:tcBorders>
              <w:left w:val="nil"/>
              <w:bottom w:val="single" w:sz="4" w:space="0" w:color="auto"/>
              <w:right w:val="nil"/>
            </w:tcBorders>
          </w:tcPr>
          <w:p w14:paraId="4EE6EF5C" w14:textId="548CAF2F" w:rsidR="00B33082" w:rsidRPr="00612862" w:rsidRDefault="00B33082" w:rsidP="006128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2862">
              <w:rPr>
                <w:rFonts w:ascii="Times New Roman" w:hAnsi="Times New Roman" w:cs="Times New Roman"/>
                <w:b/>
              </w:rPr>
              <w:t>Nation</w:t>
            </w:r>
          </w:p>
        </w:tc>
        <w:tc>
          <w:tcPr>
            <w:tcW w:w="2632" w:type="dxa"/>
            <w:tcBorders>
              <w:left w:val="nil"/>
              <w:right w:val="nil"/>
            </w:tcBorders>
          </w:tcPr>
          <w:p w14:paraId="0C796C73" w14:textId="34298F4B" w:rsidR="00B33082" w:rsidRPr="00612862" w:rsidRDefault="00B33082" w:rsidP="006128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2862">
              <w:rPr>
                <w:rFonts w:ascii="Times New Roman" w:hAnsi="Times New Roman" w:cs="Times New Roman"/>
                <w:b/>
              </w:rPr>
              <w:t>Group</w:t>
            </w:r>
          </w:p>
        </w:tc>
      </w:tr>
      <w:tr w:rsidR="0075383E" w:rsidRPr="00612862" w14:paraId="74DD6849" w14:textId="77777777" w:rsidTr="00883A90"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14:paraId="6A76AECD" w14:textId="33ECD794" w:rsidR="0075383E" w:rsidRPr="00612862" w:rsidRDefault="0075383E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72" w:type="dxa"/>
            <w:tcBorders>
              <w:left w:val="nil"/>
              <w:bottom w:val="nil"/>
              <w:right w:val="nil"/>
            </w:tcBorders>
            <w:vAlign w:val="bottom"/>
          </w:tcPr>
          <w:p w14:paraId="661CD858" w14:textId="715400E8" w:rsidR="0075383E" w:rsidRPr="00612862" w:rsidRDefault="0075383E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eastAsia="Times New Roman" w:hAnsi="Times New Roman" w:cs="Times New Roman"/>
                <w:color w:val="000000"/>
              </w:rPr>
              <w:t>Austria</w:t>
            </w:r>
          </w:p>
        </w:tc>
        <w:tc>
          <w:tcPr>
            <w:tcW w:w="2632" w:type="dxa"/>
            <w:vMerge w:val="restart"/>
            <w:tcBorders>
              <w:left w:val="nil"/>
              <w:right w:val="nil"/>
            </w:tcBorders>
            <w:vAlign w:val="center"/>
          </w:tcPr>
          <w:p w14:paraId="7BA49B0E" w14:textId="6FB7BBB4" w:rsidR="0075383E" w:rsidRPr="00612862" w:rsidRDefault="0075383E" w:rsidP="0075383E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EU</w:t>
            </w:r>
          </w:p>
        </w:tc>
      </w:tr>
      <w:tr w:rsidR="0075383E" w:rsidRPr="00612862" w14:paraId="2DE1D314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CF6B0A1" w14:textId="20172634" w:rsidR="0075383E" w:rsidRPr="00612862" w:rsidRDefault="0075383E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2F0EC" w14:textId="3EB3AEE8" w:rsidR="0075383E" w:rsidRPr="00612862" w:rsidRDefault="0075383E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eastAsia="Times New Roman" w:hAnsi="Times New Roman" w:cs="Times New Roman"/>
                <w:color w:val="000000"/>
              </w:rPr>
              <w:t>Belgium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73415EE1" w14:textId="77777777" w:rsidR="0075383E" w:rsidRPr="00612862" w:rsidRDefault="0075383E">
            <w:pPr>
              <w:rPr>
                <w:rFonts w:ascii="Times New Roman" w:hAnsi="Times New Roman" w:cs="Times New Roman"/>
              </w:rPr>
            </w:pPr>
          </w:p>
        </w:tc>
      </w:tr>
      <w:tr w:rsidR="0075383E" w:rsidRPr="00612862" w14:paraId="0A251B6E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B6B6B20" w14:textId="33215FC6" w:rsidR="0075383E" w:rsidRPr="00612862" w:rsidRDefault="0075383E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981B0" w14:textId="0E49C00B" w:rsidR="0075383E" w:rsidRPr="00612862" w:rsidRDefault="0075383E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eastAsia="Times New Roman" w:hAnsi="Times New Roman" w:cs="Times New Roman"/>
                <w:color w:val="000000"/>
              </w:rPr>
              <w:t>Bulgaria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68F13FAF" w14:textId="77777777" w:rsidR="0075383E" w:rsidRPr="00612862" w:rsidRDefault="0075383E">
            <w:pPr>
              <w:rPr>
                <w:rFonts w:ascii="Times New Roman" w:hAnsi="Times New Roman" w:cs="Times New Roman"/>
              </w:rPr>
            </w:pPr>
          </w:p>
        </w:tc>
      </w:tr>
      <w:tr w:rsidR="00BF56D3" w:rsidRPr="00612862" w14:paraId="0350B439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1EB08EC" w14:textId="788AC603" w:rsidR="00BF56D3" w:rsidRPr="00612862" w:rsidRDefault="00BF56D3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204E6" w14:textId="21CCBA19" w:rsidR="00BF56D3" w:rsidRPr="00612862" w:rsidRDefault="00BF56D3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eastAsia="Times New Roman" w:hAnsi="Times New Roman" w:cs="Times New Roman"/>
                <w:color w:val="000000"/>
              </w:rPr>
              <w:t>Cyprus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1E42CA1E" w14:textId="77777777" w:rsidR="00BF56D3" w:rsidRPr="00612862" w:rsidRDefault="00BF56D3">
            <w:pPr>
              <w:rPr>
                <w:rFonts w:ascii="Times New Roman" w:hAnsi="Times New Roman" w:cs="Times New Roman"/>
              </w:rPr>
            </w:pPr>
          </w:p>
        </w:tc>
      </w:tr>
      <w:tr w:rsidR="00BF56D3" w:rsidRPr="00612862" w14:paraId="01481532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A1EA195" w14:textId="7EDB61D0" w:rsidR="00BF56D3" w:rsidRPr="00612862" w:rsidRDefault="00BF56D3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9B7C9" w14:textId="460C16FD" w:rsidR="00BF56D3" w:rsidRPr="00612862" w:rsidRDefault="00BF56D3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eastAsia="Times New Roman" w:hAnsi="Times New Roman" w:cs="Times New Roman"/>
                <w:color w:val="000000"/>
              </w:rPr>
              <w:t>Czech Republic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1F7C5EA8" w14:textId="77777777" w:rsidR="00BF56D3" w:rsidRPr="00612862" w:rsidRDefault="00BF56D3">
            <w:pPr>
              <w:rPr>
                <w:rFonts w:ascii="Times New Roman" w:hAnsi="Times New Roman" w:cs="Times New Roman"/>
              </w:rPr>
            </w:pPr>
          </w:p>
        </w:tc>
      </w:tr>
      <w:tr w:rsidR="00BF56D3" w:rsidRPr="00612862" w14:paraId="7CDC9D5D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561E18D" w14:textId="41446B2A" w:rsidR="00BF56D3" w:rsidRPr="00612862" w:rsidRDefault="00BF56D3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6B584" w14:textId="58DAD3CE" w:rsidR="00BF56D3" w:rsidRPr="00612862" w:rsidRDefault="00BF56D3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eastAsia="Times New Roman" w:hAnsi="Times New Roman" w:cs="Times New Roman"/>
                <w:color w:val="000000"/>
              </w:rPr>
              <w:t>Denmark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1D3E5F59" w14:textId="77777777" w:rsidR="00BF56D3" w:rsidRPr="00612862" w:rsidRDefault="00BF56D3">
            <w:pPr>
              <w:rPr>
                <w:rFonts w:ascii="Times New Roman" w:hAnsi="Times New Roman" w:cs="Times New Roman"/>
              </w:rPr>
            </w:pPr>
          </w:p>
        </w:tc>
      </w:tr>
      <w:tr w:rsidR="00BF56D3" w:rsidRPr="00612862" w14:paraId="5182C6B4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D8AE348" w14:textId="78CFF4CF" w:rsidR="00BF56D3" w:rsidRPr="00612862" w:rsidRDefault="00BF56D3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E26E9" w14:textId="5DFC7541" w:rsidR="00BF56D3" w:rsidRPr="00612862" w:rsidRDefault="00BF56D3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eastAsia="Times New Roman" w:hAnsi="Times New Roman" w:cs="Times New Roman"/>
                <w:color w:val="000000"/>
              </w:rPr>
              <w:t>Finland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4F6785BF" w14:textId="77777777" w:rsidR="00BF56D3" w:rsidRPr="00612862" w:rsidRDefault="00BF56D3">
            <w:pPr>
              <w:rPr>
                <w:rFonts w:ascii="Times New Roman" w:hAnsi="Times New Roman" w:cs="Times New Roman"/>
              </w:rPr>
            </w:pPr>
          </w:p>
        </w:tc>
      </w:tr>
      <w:tr w:rsidR="00BF56D3" w:rsidRPr="00612862" w14:paraId="683133B4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10DCAD3" w14:textId="5CEF9F23" w:rsidR="00BF56D3" w:rsidRPr="00612862" w:rsidRDefault="00BF56D3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AB58E" w14:textId="392B1C46" w:rsidR="00BF56D3" w:rsidRPr="00612862" w:rsidRDefault="00BF56D3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6683C533" w14:textId="77777777" w:rsidR="00BF56D3" w:rsidRPr="00612862" w:rsidRDefault="00BF56D3">
            <w:pPr>
              <w:rPr>
                <w:rFonts w:ascii="Times New Roman" w:hAnsi="Times New Roman" w:cs="Times New Roman"/>
              </w:rPr>
            </w:pPr>
          </w:p>
        </w:tc>
      </w:tr>
      <w:tr w:rsidR="00BF56D3" w:rsidRPr="00612862" w14:paraId="6708B267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2997C19" w14:textId="6FB8D7F4" w:rsidR="00BF56D3" w:rsidRPr="00612862" w:rsidRDefault="00BF56D3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AA0A7" w14:textId="45E88538" w:rsidR="00BF56D3" w:rsidRPr="00612862" w:rsidRDefault="00BF56D3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0531EAC8" w14:textId="77777777" w:rsidR="00BF56D3" w:rsidRPr="00612862" w:rsidRDefault="00BF56D3">
            <w:pPr>
              <w:rPr>
                <w:rFonts w:ascii="Times New Roman" w:hAnsi="Times New Roman" w:cs="Times New Roman"/>
              </w:rPr>
            </w:pPr>
          </w:p>
        </w:tc>
      </w:tr>
      <w:tr w:rsidR="00BF56D3" w:rsidRPr="00612862" w14:paraId="3B8A1A7D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3B0F8A7" w14:textId="2141AE78" w:rsidR="00BF56D3" w:rsidRPr="00612862" w:rsidRDefault="00BF56D3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FF356" w14:textId="044B7C61" w:rsidR="00BF56D3" w:rsidRPr="00612862" w:rsidRDefault="00BF56D3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eastAsia="Times New Roman" w:hAnsi="Times New Roman" w:cs="Times New Roman"/>
                <w:color w:val="000000"/>
              </w:rPr>
              <w:t>Greece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7B670DD2" w14:textId="77777777" w:rsidR="00BF56D3" w:rsidRPr="00612862" w:rsidRDefault="00BF56D3">
            <w:pPr>
              <w:rPr>
                <w:rFonts w:ascii="Times New Roman" w:hAnsi="Times New Roman" w:cs="Times New Roman"/>
              </w:rPr>
            </w:pPr>
          </w:p>
        </w:tc>
      </w:tr>
      <w:tr w:rsidR="00BF56D3" w:rsidRPr="00612862" w14:paraId="21EE2249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C270826" w14:textId="6FCEEAC3" w:rsidR="00BF56D3" w:rsidRPr="00612862" w:rsidRDefault="00BF56D3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0725F" w14:textId="5EEF5035" w:rsidR="00BF56D3" w:rsidRPr="00612862" w:rsidRDefault="00BF56D3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eastAsia="Times New Roman" w:hAnsi="Times New Roman" w:cs="Times New Roman"/>
                <w:color w:val="000000"/>
              </w:rPr>
              <w:t>Hungary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34E074D0" w14:textId="77777777" w:rsidR="00BF56D3" w:rsidRPr="00612862" w:rsidRDefault="00BF56D3">
            <w:pPr>
              <w:rPr>
                <w:rFonts w:ascii="Times New Roman" w:hAnsi="Times New Roman" w:cs="Times New Roman"/>
              </w:rPr>
            </w:pPr>
          </w:p>
        </w:tc>
      </w:tr>
      <w:tr w:rsidR="00BF56D3" w:rsidRPr="00612862" w14:paraId="391CA0BC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7A61260" w14:textId="70112B61" w:rsidR="00BF56D3" w:rsidRPr="00612862" w:rsidRDefault="00BF56D3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BCE22" w14:textId="1DE4D939" w:rsidR="00BF56D3" w:rsidRPr="00612862" w:rsidRDefault="00BF56D3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eastAsia="Times New Roman" w:hAnsi="Times New Roman" w:cs="Times New Roman"/>
                <w:color w:val="000000"/>
              </w:rPr>
              <w:t>Ireland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4ABFBF59" w14:textId="77777777" w:rsidR="00BF56D3" w:rsidRPr="00612862" w:rsidRDefault="00BF56D3">
            <w:pPr>
              <w:rPr>
                <w:rFonts w:ascii="Times New Roman" w:hAnsi="Times New Roman" w:cs="Times New Roman"/>
              </w:rPr>
            </w:pPr>
          </w:p>
        </w:tc>
      </w:tr>
      <w:tr w:rsidR="00BF56D3" w:rsidRPr="00612862" w14:paraId="0B176F69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A4F1940" w14:textId="5DBA21D8" w:rsidR="00BF56D3" w:rsidRPr="00612862" w:rsidRDefault="00BF56D3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874A1" w14:textId="6F6E1C9F" w:rsidR="00BF56D3" w:rsidRPr="00612862" w:rsidRDefault="00BF56D3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78EF3028" w14:textId="77777777" w:rsidR="00BF56D3" w:rsidRPr="00612862" w:rsidRDefault="00BF56D3">
            <w:pPr>
              <w:rPr>
                <w:rFonts w:ascii="Times New Roman" w:hAnsi="Times New Roman" w:cs="Times New Roman"/>
              </w:rPr>
            </w:pPr>
          </w:p>
        </w:tc>
      </w:tr>
      <w:tr w:rsidR="00BF56D3" w:rsidRPr="00612862" w14:paraId="74E4E7A1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9D0808D" w14:textId="48B1542E" w:rsidR="00BF56D3" w:rsidRPr="00612862" w:rsidRDefault="00BF56D3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04FC1" w14:textId="6E4CF373" w:rsidR="00BF56D3" w:rsidRPr="00612862" w:rsidRDefault="00BF5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tvia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1E60713D" w14:textId="77777777" w:rsidR="00BF56D3" w:rsidRPr="00612862" w:rsidRDefault="00BF56D3">
            <w:pPr>
              <w:rPr>
                <w:rFonts w:ascii="Times New Roman" w:hAnsi="Times New Roman" w:cs="Times New Roman"/>
              </w:rPr>
            </w:pPr>
          </w:p>
        </w:tc>
      </w:tr>
      <w:tr w:rsidR="00BF56D3" w:rsidRPr="00612862" w14:paraId="2D2AEC82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D19D2CF" w14:textId="55F73416" w:rsidR="00BF56D3" w:rsidRPr="00612862" w:rsidRDefault="00BF56D3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90381" w14:textId="19246E01" w:rsidR="00BF56D3" w:rsidRPr="00612862" w:rsidRDefault="00BF56D3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eastAsia="Times New Roman" w:hAnsi="Times New Roman" w:cs="Times New Roman"/>
                <w:color w:val="000000"/>
              </w:rPr>
              <w:t>Lithuania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0EC8171A" w14:textId="77777777" w:rsidR="00BF56D3" w:rsidRPr="00612862" w:rsidRDefault="00BF56D3">
            <w:pPr>
              <w:rPr>
                <w:rFonts w:ascii="Times New Roman" w:hAnsi="Times New Roman" w:cs="Times New Roman"/>
              </w:rPr>
            </w:pPr>
          </w:p>
        </w:tc>
      </w:tr>
      <w:tr w:rsidR="00BF56D3" w:rsidRPr="00612862" w14:paraId="0B77816A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FBAB0FD" w14:textId="079625DC" w:rsidR="00BF56D3" w:rsidRPr="00612862" w:rsidRDefault="00BF56D3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48081" w14:textId="259CCD25" w:rsidR="00BF56D3" w:rsidRPr="00612862" w:rsidRDefault="00BF5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uxembourg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7B6276E1" w14:textId="77777777" w:rsidR="00BF56D3" w:rsidRPr="00612862" w:rsidRDefault="00BF56D3">
            <w:pPr>
              <w:rPr>
                <w:rFonts w:ascii="Times New Roman" w:hAnsi="Times New Roman" w:cs="Times New Roman"/>
              </w:rPr>
            </w:pPr>
          </w:p>
        </w:tc>
      </w:tr>
      <w:tr w:rsidR="00BF56D3" w:rsidRPr="00612862" w14:paraId="248E93CC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05A4B17" w14:textId="263711AF" w:rsidR="00BF56D3" w:rsidRPr="00612862" w:rsidRDefault="00BF56D3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F7D08" w14:textId="0B76C170" w:rsidR="00BF56D3" w:rsidRPr="00612862" w:rsidRDefault="00BF56D3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eastAsia="Times New Roman" w:hAnsi="Times New Roman" w:cs="Times New Roman"/>
                <w:color w:val="000000"/>
              </w:rPr>
              <w:t>Malta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7E6C8746" w14:textId="77777777" w:rsidR="00BF56D3" w:rsidRPr="00612862" w:rsidRDefault="00BF56D3">
            <w:pPr>
              <w:rPr>
                <w:rFonts w:ascii="Times New Roman" w:hAnsi="Times New Roman" w:cs="Times New Roman"/>
              </w:rPr>
            </w:pPr>
          </w:p>
        </w:tc>
      </w:tr>
      <w:tr w:rsidR="00BF56D3" w:rsidRPr="00612862" w14:paraId="428862F0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CC8CD42" w14:textId="29AE3939" w:rsidR="00BF56D3" w:rsidRPr="00612862" w:rsidRDefault="00BF56D3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70FC8" w14:textId="65E7939E" w:rsidR="00BF56D3" w:rsidRPr="00612862" w:rsidRDefault="00BF56D3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eastAsia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08A524FB" w14:textId="77777777" w:rsidR="00BF56D3" w:rsidRPr="00612862" w:rsidRDefault="00BF56D3">
            <w:pPr>
              <w:rPr>
                <w:rFonts w:ascii="Times New Roman" w:hAnsi="Times New Roman" w:cs="Times New Roman"/>
              </w:rPr>
            </w:pPr>
          </w:p>
        </w:tc>
      </w:tr>
      <w:tr w:rsidR="00BF56D3" w:rsidRPr="00612862" w14:paraId="7B5B222E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5485C0B" w14:textId="1BD60099" w:rsidR="00BF56D3" w:rsidRPr="00612862" w:rsidRDefault="00BF56D3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FD714" w14:textId="0016FB81" w:rsidR="00BF56D3" w:rsidRPr="00612862" w:rsidRDefault="00BF56D3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eastAsia="Times New Roman" w:hAnsi="Times New Roman" w:cs="Times New Roman"/>
                <w:color w:val="000000"/>
              </w:rPr>
              <w:t>Poland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48EB063D" w14:textId="77777777" w:rsidR="00BF56D3" w:rsidRPr="00612862" w:rsidRDefault="00BF56D3">
            <w:pPr>
              <w:rPr>
                <w:rFonts w:ascii="Times New Roman" w:hAnsi="Times New Roman" w:cs="Times New Roman"/>
              </w:rPr>
            </w:pPr>
          </w:p>
        </w:tc>
      </w:tr>
      <w:tr w:rsidR="00BF56D3" w:rsidRPr="00612862" w14:paraId="0E724F20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23B3E9C" w14:textId="7BE1AC98" w:rsidR="00BF56D3" w:rsidRPr="00612862" w:rsidRDefault="00BF56D3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DE945" w14:textId="0CBB34F2" w:rsidR="00BF56D3" w:rsidRPr="00612862" w:rsidRDefault="00BF56D3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eastAsia="Times New Roman" w:hAnsi="Times New Roman" w:cs="Times New Roman"/>
                <w:color w:val="000000"/>
              </w:rPr>
              <w:t>Portugal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0D4AECFD" w14:textId="77777777" w:rsidR="00BF56D3" w:rsidRPr="00612862" w:rsidRDefault="00BF56D3">
            <w:pPr>
              <w:rPr>
                <w:rFonts w:ascii="Times New Roman" w:hAnsi="Times New Roman" w:cs="Times New Roman"/>
              </w:rPr>
            </w:pPr>
          </w:p>
        </w:tc>
      </w:tr>
      <w:tr w:rsidR="00BF56D3" w:rsidRPr="00612862" w14:paraId="0772DBF9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2522E5B" w14:textId="1BA73A35" w:rsidR="00BF56D3" w:rsidRPr="00612862" w:rsidRDefault="00BF56D3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92796" w14:textId="04EADA6C" w:rsidR="00BF56D3" w:rsidRPr="00612862" w:rsidRDefault="00BF56D3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eastAsia="Times New Roman" w:hAnsi="Times New Roman" w:cs="Times New Roman"/>
                <w:color w:val="000000"/>
              </w:rPr>
              <w:t>Romania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010066C2" w14:textId="77777777" w:rsidR="00BF56D3" w:rsidRPr="00612862" w:rsidRDefault="00BF56D3">
            <w:pPr>
              <w:rPr>
                <w:rFonts w:ascii="Times New Roman" w:hAnsi="Times New Roman" w:cs="Times New Roman"/>
              </w:rPr>
            </w:pPr>
          </w:p>
        </w:tc>
      </w:tr>
      <w:tr w:rsidR="00BF56D3" w:rsidRPr="00612862" w14:paraId="254B97D1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C6D9B79" w14:textId="7970C7CF" w:rsidR="00BF56D3" w:rsidRPr="00612862" w:rsidRDefault="00BF56D3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26940" w14:textId="40CA0C56" w:rsidR="00BF56D3" w:rsidRPr="00612862" w:rsidRDefault="00BF56D3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eastAsia="Times New Roman" w:hAnsi="Times New Roman" w:cs="Times New Roman"/>
                <w:color w:val="000000"/>
              </w:rPr>
              <w:t>Slovak Republic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35BCC12C" w14:textId="77777777" w:rsidR="00BF56D3" w:rsidRPr="00612862" w:rsidRDefault="00BF56D3">
            <w:pPr>
              <w:rPr>
                <w:rFonts w:ascii="Times New Roman" w:hAnsi="Times New Roman" w:cs="Times New Roman"/>
              </w:rPr>
            </w:pPr>
          </w:p>
        </w:tc>
      </w:tr>
      <w:tr w:rsidR="00BF56D3" w:rsidRPr="00612862" w14:paraId="20BFC23E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00BF6CE" w14:textId="76AE581E" w:rsidR="00BF56D3" w:rsidRPr="00612862" w:rsidRDefault="00BF56D3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81A6C" w14:textId="2248223E" w:rsidR="00BF56D3" w:rsidRPr="00612862" w:rsidRDefault="00BF56D3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eastAsia="Times New Roman" w:hAnsi="Times New Roman" w:cs="Times New Roman"/>
                <w:color w:val="000000"/>
              </w:rPr>
              <w:t>Slovenia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3FEA760E" w14:textId="77777777" w:rsidR="00BF56D3" w:rsidRPr="00612862" w:rsidRDefault="00BF56D3">
            <w:pPr>
              <w:rPr>
                <w:rFonts w:ascii="Times New Roman" w:hAnsi="Times New Roman" w:cs="Times New Roman"/>
              </w:rPr>
            </w:pPr>
          </w:p>
        </w:tc>
      </w:tr>
      <w:tr w:rsidR="00BF56D3" w:rsidRPr="00612862" w14:paraId="42FB36BC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78B7F1D" w14:textId="197763EC" w:rsidR="00BF56D3" w:rsidRPr="00612862" w:rsidRDefault="00BF56D3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87D63" w14:textId="44567479" w:rsidR="00BF56D3" w:rsidRPr="00612862" w:rsidRDefault="00BF56D3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1E0F1090" w14:textId="77777777" w:rsidR="00BF56D3" w:rsidRPr="00612862" w:rsidRDefault="00BF56D3">
            <w:pPr>
              <w:rPr>
                <w:rFonts w:ascii="Times New Roman" w:hAnsi="Times New Roman" w:cs="Times New Roman"/>
              </w:rPr>
            </w:pPr>
          </w:p>
        </w:tc>
      </w:tr>
      <w:tr w:rsidR="00BF56D3" w:rsidRPr="00612862" w14:paraId="2C2A7038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5A07402" w14:textId="1441134D" w:rsidR="00BF56D3" w:rsidRPr="00612862" w:rsidRDefault="00BF56D3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F4360" w14:textId="43BF1887" w:rsidR="00BF56D3" w:rsidRPr="00612862" w:rsidRDefault="00BF56D3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eastAsia="Times New Roman" w:hAnsi="Times New Roman" w:cs="Times New Roman"/>
                <w:color w:val="000000"/>
              </w:rPr>
              <w:t>Sweden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1E187AC4" w14:textId="77777777" w:rsidR="00BF56D3" w:rsidRPr="00612862" w:rsidRDefault="00BF56D3">
            <w:pPr>
              <w:rPr>
                <w:rFonts w:ascii="Times New Roman" w:hAnsi="Times New Roman" w:cs="Times New Roman"/>
              </w:rPr>
            </w:pPr>
          </w:p>
        </w:tc>
      </w:tr>
      <w:tr w:rsidR="00BF56D3" w:rsidRPr="00612862" w14:paraId="76F6F172" w14:textId="77777777" w:rsidTr="00883A90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FE4F7" w14:textId="2EF31517" w:rsidR="00BF56D3" w:rsidRPr="00612862" w:rsidRDefault="00BF56D3" w:rsidP="00612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9FC2A8" w14:textId="151CD354" w:rsidR="00BF56D3" w:rsidRPr="00612862" w:rsidRDefault="00BF56D3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eastAsia="Times New Roman" w:hAnsi="Times New Roman" w:cs="Times New Roman"/>
                <w:color w:val="000000"/>
              </w:rPr>
              <w:t>United Kingdom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70FB624C" w14:textId="77777777" w:rsidR="00BF56D3" w:rsidRPr="00612862" w:rsidRDefault="00BF56D3">
            <w:pPr>
              <w:rPr>
                <w:rFonts w:ascii="Times New Roman" w:hAnsi="Times New Roman" w:cs="Times New Roman"/>
              </w:rPr>
            </w:pPr>
          </w:p>
        </w:tc>
      </w:tr>
      <w:tr w:rsidR="00EC3BB5" w:rsidRPr="00612862" w14:paraId="714F4FDD" w14:textId="77777777" w:rsidTr="00883A90"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14:paraId="7A999BB8" w14:textId="7377125B" w:rsidR="00EC3BB5" w:rsidRPr="00612862" w:rsidRDefault="00EC3BB5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672" w:type="dxa"/>
            <w:tcBorders>
              <w:left w:val="nil"/>
              <w:bottom w:val="nil"/>
              <w:right w:val="nil"/>
            </w:tcBorders>
            <w:vAlign w:val="bottom"/>
          </w:tcPr>
          <w:p w14:paraId="71F7E50A" w14:textId="0632B733" w:rsidR="00EC3BB5" w:rsidRPr="00612862" w:rsidRDefault="00EC3BB5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2632" w:type="dxa"/>
            <w:vMerge w:val="restart"/>
            <w:tcBorders>
              <w:left w:val="nil"/>
              <w:right w:val="nil"/>
            </w:tcBorders>
            <w:vAlign w:val="center"/>
          </w:tcPr>
          <w:p w14:paraId="4E1AB2EF" w14:textId="790B45AF" w:rsidR="00EC3BB5" w:rsidRPr="00612862" w:rsidRDefault="00EC3BB5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ASEAN+3 and TPP</w:t>
            </w:r>
          </w:p>
        </w:tc>
      </w:tr>
      <w:tr w:rsidR="00EC3BB5" w:rsidRPr="00612862" w14:paraId="1BBFCFA8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AB7D7B6" w14:textId="3A08252B" w:rsidR="00EC3BB5" w:rsidRPr="00612862" w:rsidRDefault="00EC3BB5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B0F7F" w14:textId="50EA9D8C" w:rsidR="00EC3BB5" w:rsidRPr="00612862" w:rsidRDefault="00EC3BB5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 xml:space="preserve">Canada 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73EE65AF" w14:textId="77777777" w:rsidR="00EC3BB5" w:rsidRPr="00612862" w:rsidRDefault="00EC3BB5">
            <w:pPr>
              <w:rPr>
                <w:rFonts w:ascii="Times New Roman" w:hAnsi="Times New Roman" w:cs="Times New Roman"/>
              </w:rPr>
            </w:pPr>
          </w:p>
        </w:tc>
      </w:tr>
      <w:tr w:rsidR="00EC3BB5" w:rsidRPr="00612862" w14:paraId="07B4D0DE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88E14DC" w14:textId="6586C30D" w:rsidR="00EC3BB5" w:rsidRPr="00612862" w:rsidRDefault="00EC3BB5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2F191" w14:textId="53AADC46" w:rsidR="00EC3BB5" w:rsidRPr="00612862" w:rsidRDefault="00EC3BB5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 xml:space="preserve">Chile 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6ABA49F9" w14:textId="77777777" w:rsidR="00EC3BB5" w:rsidRPr="00612862" w:rsidRDefault="00EC3BB5">
            <w:pPr>
              <w:rPr>
                <w:rFonts w:ascii="Times New Roman" w:hAnsi="Times New Roman" w:cs="Times New Roman"/>
              </w:rPr>
            </w:pPr>
          </w:p>
        </w:tc>
      </w:tr>
      <w:tr w:rsidR="00EC3BB5" w:rsidRPr="00612862" w14:paraId="6657E50E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EBD8E58" w14:textId="7DF5C128" w:rsidR="00EC3BB5" w:rsidRPr="00612862" w:rsidRDefault="00EC3BB5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A9A91" w14:textId="5CD15028" w:rsidR="00EC3BB5" w:rsidRPr="00612862" w:rsidRDefault="00EC3BB5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76D862EC" w14:textId="77777777" w:rsidR="00EC3BB5" w:rsidRPr="00612862" w:rsidRDefault="00EC3BB5">
            <w:pPr>
              <w:rPr>
                <w:rFonts w:ascii="Times New Roman" w:hAnsi="Times New Roman" w:cs="Times New Roman"/>
              </w:rPr>
            </w:pPr>
          </w:p>
        </w:tc>
      </w:tr>
      <w:tr w:rsidR="00EC3BB5" w:rsidRPr="00612862" w14:paraId="05DF98DB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4FB2486" w14:textId="580009E6" w:rsidR="00EC3BB5" w:rsidRPr="00612862" w:rsidRDefault="00EC3BB5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50BBC" w14:textId="64FCE97E" w:rsidR="00EC3BB5" w:rsidRPr="00612862" w:rsidRDefault="00EC3BB5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 xml:space="preserve">Indonesia 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59900A14" w14:textId="77777777" w:rsidR="00EC3BB5" w:rsidRPr="00612862" w:rsidRDefault="00EC3BB5">
            <w:pPr>
              <w:rPr>
                <w:rFonts w:ascii="Times New Roman" w:hAnsi="Times New Roman" w:cs="Times New Roman"/>
              </w:rPr>
            </w:pPr>
          </w:p>
        </w:tc>
      </w:tr>
      <w:tr w:rsidR="00EC3BB5" w:rsidRPr="00612862" w14:paraId="16A369FA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DF7B923" w14:textId="1488ABD4" w:rsidR="00EC3BB5" w:rsidRPr="00612862" w:rsidRDefault="00EC3BB5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53865AAA" w14:textId="0535FB3E" w:rsidR="00EC3BB5" w:rsidRPr="00612862" w:rsidRDefault="00EC3BB5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 xml:space="preserve">Japan 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64511BC6" w14:textId="77777777" w:rsidR="00EC3BB5" w:rsidRPr="00612862" w:rsidRDefault="00EC3BB5">
            <w:pPr>
              <w:rPr>
                <w:rFonts w:ascii="Times New Roman" w:hAnsi="Times New Roman" w:cs="Times New Roman"/>
              </w:rPr>
            </w:pPr>
          </w:p>
        </w:tc>
      </w:tr>
      <w:tr w:rsidR="00EC3BB5" w:rsidRPr="00612862" w14:paraId="065315CF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9B5DBF5" w14:textId="5A348D60" w:rsidR="00EC3BB5" w:rsidRPr="00612862" w:rsidRDefault="00EC3BB5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70C411E7" w14:textId="6EF8CD71" w:rsidR="00EC3BB5" w:rsidRPr="00612862" w:rsidRDefault="00EC3BB5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2CEFCB32" w14:textId="77777777" w:rsidR="00EC3BB5" w:rsidRPr="00612862" w:rsidRDefault="00EC3BB5">
            <w:pPr>
              <w:rPr>
                <w:rFonts w:ascii="Times New Roman" w:hAnsi="Times New Roman" w:cs="Times New Roman"/>
              </w:rPr>
            </w:pPr>
          </w:p>
        </w:tc>
      </w:tr>
      <w:tr w:rsidR="00EC3BB5" w:rsidRPr="00612862" w14:paraId="46FE079C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C78551B" w14:textId="2D207FE8" w:rsidR="00EC3BB5" w:rsidRPr="00612862" w:rsidRDefault="00EC3BB5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6F65BB68" w14:textId="59EE5D2A" w:rsidR="00EC3BB5" w:rsidRPr="00612862" w:rsidRDefault="00EC3BB5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 xml:space="preserve">Malaysia 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2CD37360" w14:textId="77777777" w:rsidR="00EC3BB5" w:rsidRPr="00612862" w:rsidRDefault="00EC3BB5">
            <w:pPr>
              <w:rPr>
                <w:rFonts w:ascii="Times New Roman" w:hAnsi="Times New Roman" w:cs="Times New Roman"/>
              </w:rPr>
            </w:pPr>
          </w:p>
        </w:tc>
      </w:tr>
      <w:tr w:rsidR="00EC3BB5" w:rsidRPr="00612862" w14:paraId="1C3FB74A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A76CE6E" w14:textId="52D7AD90" w:rsidR="00EC3BB5" w:rsidRPr="00612862" w:rsidRDefault="00EC3BB5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5ADA14DF" w14:textId="2879016E" w:rsidR="00EC3BB5" w:rsidRPr="00612862" w:rsidRDefault="00EC3BB5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7B5F90B7" w14:textId="77777777" w:rsidR="00EC3BB5" w:rsidRPr="00612862" w:rsidRDefault="00EC3BB5">
            <w:pPr>
              <w:rPr>
                <w:rFonts w:ascii="Times New Roman" w:hAnsi="Times New Roman" w:cs="Times New Roman"/>
              </w:rPr>
            </w:pPr>
          </w:p>
        </w:tc>
      </w:tr>
      <w:tr w:rsidR="00EC3BB5" w:rsidRPr="00612862" w14:paraId="50B78034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36760A2" w14:textId="372A55B0" w:rsidR="00EC3BB5" w:rsidRPr="00612862" w:rsidRDefault="00EC3BB5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3FF2FD05" w14:textId="4538A563" w:rsidR="00EC3BB5" w:rsidRPr="00612862" w:rsidRDefault="00EC3BB5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 xml:space="preserve">New Zealand 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67E17E4F" w14:textId="77777777" w:rsidR="00EC3BB5" w:rsidRPr="00612862" w:rsidRDefault="00EC3BB5">
            <w:pPr>
              <w:rPr>
                <w:rFonts w:ascii="Times New Roman" w:hAnsi="Times New Roman" w:cs="Times New Roman"/>
              </w:rPr>
            </w:pPr>
          </w:p>
        </w:tc>
      </w:tr>
      <w:tr w:rsidR="00EC3BB5" w:rsidRPr="00612862" w14:paraId="341A21F7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ABE2D20" w14:textId="6E261BC0" w:rsidR="00EC3BB5" w:rsidRPr="00612862" w:rsidRDefault="00EC3BB5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5CD5DD1F" w14:textId="292DAB4C" w:rsidR="00EC3BB5" w:rsidRPr="00612862" w:rsidRDefault="00EC3BB5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 xml:space="preserve">Peru 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1390C675" w14:textId="77777777" w:rsidR="00EC3BB5" w:rsidRPr="00612862" w:rsidRDefault="00EC3BB5">
            <w:pPr>
              <w:rPr>
                <w:rFonts w:ascii="Times New Roman" w:hAnsi="Times New Roman" w:cs="Times New Roman"/>
              </w:rPr>
            </w:pPr>
          </w:p>
        </w:tc>
      </w:tr>
      <w:tr w:rsidR="00EC3BB5" w:rsidRPr="00612862" w14:paraId="303A8D22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995C1B1" w14:textId="47037449" w:rsidR="00EC3BB5" w:rsidRPr="00612862" w:rsidRDefault="00EC3BB5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31348FA6" w14:textId="58113E67" w:rsidR="00EC3BB5" w:rsidRPr="00612862" w:rsidRDefault="00EC3BB5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 xml:space="preserve">Philippines 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48779FCE" w14:textId="77777777" w:rsidR="00EC3BB5" w:rsidRPr="00612862" w:rsidRDefault="00EC3BB5">
            <w:pPr>
              <w:rPr>
                <w:rFonts w:ascii="Times New Roman" w:hAnsi="Times New Roman" w:cs="Times New Roman"/>
              </w:rPr>
            </w:pPr>
          </w:p>
        </w:tc>
      </w:tr>
      <w:tr w:rsidR="00EC3BB5" w:rsidRPr="00612862" w14:paraId="1459E6EA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1452F63" w14:textId="6A90DEC5" w:rsidR="00EC3BB5" w:rsidRPr="00612862" w:rsidRDefault="00EC3BB5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6637C13A" w14:textId="2893CD50" w:rsidR="00EC3BB5" w:rsidRPr="00612862" w:rsidRDefault="00EC3BB5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 xml:space="preserve">Singapore 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03FCCD3A" w14:textId="77777777" w:rsidR="00EC3BB5" w:rsidRPr="00612862" w:rsidRDefault="00EC3BB5">
            <w:pPr>
              <w:rPr>
                <w:rFonts w:ascii="Times New Roman" w:hAnsi="Times New Roman" w:cs="Times New Roman"/>
              </w:rPr>
            </w:pPr>
          </w:p>
        </w:tc>
      </w:tr>
      <w:tr w:rsidR="00EC3BB5" w:rsidRPr="00612862" w14:paraId="39DEAB1F" w14:textId="77777777" w:rsidTr="00883A9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7FC655D" w14:textId="52BF2BFE" w:rsidR="00EC3BB5" w:rsidRPr="00612862" w:rsidRDefault="00EC3BB5" w:rsidP="00612862">
            <w:pPr>
              <w:jc w:val="center"/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08C99022" w14:textId="40E0818A" w:rsidR="00EC3BB5" w:rsidRPr="00612862" w:rsidRDefault="00EC3BB5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 xml:space="preserve">Thailand 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37AB18AE" w14:textId="77777777" w:rsidR="00EC3BB5" w:rsidRPr="00612862" w:rsidRDefault="00EC3BB5">
            <w:pPr>
              <w:rPr>
                <w:rFonts w:ascii="Times New Roman" w:hAnsi="Times New Roman" w:cs="Times New Roman"/>
              </w:rPr>
            </w:pPr>
          </w:p>
        </w:tc>
      </w:tr>
      <w:tr w:rsidR="00EC3BB5" w:rsidRPr="00612862" w14:paraId="2CE4C173" w14:textId="77777777" w:rsidTr="00883A90">
        <w:tc>
          <w:tcPr>
            <w:tcW w:w="1242" w:type="dxa"/>
            <w:tcBorders>
              <w:top w:val="nil"/>
              <w:left w:val="nil"/>
              <w:right w:val="nil"/>
            </w:tcBorders>
          </w:tcPr>
          <w:p w14:paraId="6C856E46" w14:textId="346700F5" w:rsidR="00EC3BB5" w:rsidRPr="00612862" w:rsidRDefault="00EC3BB5" w:rsidP="00612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bookmarkStart w:id="0" w:name="_GoBack"/>
            <w:bookmarkEnd w:id="0"/>
          </w:p>
        </w:tc>
        <w:tc>
          <w:tcPr>
            <w:tcW w:w="2672" w:type="dxa"/>
            <w:tcBorders>
              <w:top w:val="nil"/>
              <w:left w:val="nil"/>
              <w:right w:val="nil"/>
            </w:tcBorders>
          </w:tcPr>
          <w:p w14:paraId="55E45955" w14:textId="464E31FD" w:rsidR="00EC3BB5" w:rsidRPr="00612862" w:rsidRDefault="00EC3BB5">
            <w:pPr>
              <w:rPr>
                <w:rFonts w:ascii="Times New Roman" w:hAnsi="Times New Roman" w:cs="Times New Roman"/>
              </w:rPr>
            </w:pPr>
            <w:r w:rsidRPr="00612862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2632" w:type="dxa"/>
            <w:vMerge/>
            <w:tcBorders>
              <w:left w:val="nil"/>
              <w:right w:val="nil"/>
            </w:tcBorders>
          </w:tcPr>
          <w:p w14:paraId="3443ECEB" w14:textId="77777777" w:rsidR="00EC3BB5" w:rsidRPr="00612862" w:rsidRDefault="00EC3BB5">
            <w:pPr>
              <w:rPr>
                <w:rFonts w:ascii="Times New Roman" w:hAnsi="Times New Roman" w:cs="Times New Roman"/>
              </w:rPr>
            </w:pPr>
          </w:p>
        </w:tc>
      </w:tr>
    </w:tbl>
    <w:p w14:paraId="36DED27C" w14:textId="77777777" w:rsidR="00231B19" w:rsidRDefault="00231B19">
      <w:pPr>
        <w:rPr>
          <w:rFonts w:ascii="Times New Roman" w:hAnsi="Times New Roman" w:cs="Times New Roman"/>
        </w:rPr>
      </w:pPr>
    </w:p>
    <w:p w14:paraId="5E45D762" w14:textId="06EEAAA1" w:rsidR="009D5049" w:rsidRPr="00E25038" w:rsidRDefault="009D5049" w:rsidP="00E25038">
      <w:pPr>
        <w:pStyle w:val="FootnoteText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="00E250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the </w:t>
      </w:r>
      <w:r w:rsidR="00E25038">
        <w:rPr>
          <w:rFonts w:ascii="Times New Roman" w:hAnsi="Times New Roman" w:cs="Times New Roman"/>
        </w:rPr>
        <w:t>EU, t</w:t>
      </w:r>
      <w:r>
        <w:rPr>
          <w:rFonts w:ascii="Times New Roman" w:hAnsi="Times New Roman" w:cs="Times New Roman"/>
        </w:rPr>
        <w:t xml:space="preserve">wo countries namely Croatia and Estonia were not included in the model because of insufficient data. </w:t>
      </w:r>
      <w:r w:rsidR="00E25038">
        <w:rPr>
          <w:rFonts w:ascii="Times New Roman" w:hAnsi="Times New Roman" w:cs="Times New Roman"/>
        </w:rPr>
        <w:t xml:space="preserve">In ASEAN+3, </w:t>
      </w:r>
      <w:r w:rsidRPr="00E25038">
        <w:rPr>
          <w:rFonts w:ascii="Times New Roman" w:hAnsi="Times New Roman" w:cs="Times New Roman"/>
        </w:rPr>
        <w:t xml:space="preserve">Brunei, Cambodia, Myanmar, and Laos were not included in the model because Vietnam has not imported pharmaceuticals from these countries. </w:t>
      </w:r>
    </w:p>
    <w:p w14:paraId="4BA87958" w14:textId="1943EF73" w:rsidR="009D5049" w:rsidRPr="00612862" w:rsidRDefault="009D5049">
      <w:pPr>
        <w:rPr>
          <w:rFonts w:ascii="Times New Roman" w:hAnsi="Times New Roman" w:cs="Times New Roman"/>
        </w:rPr>
      </w:pPr>
    </w:p>
    <w:sectPr w:rsidR="009D5049" w:rsidRPr="00612862" w:rsidSect="00A631A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E55518"/>
    <w:multiLevelType w:val="hybridMultilevel"/>
    <w:tmpl w:val="FDCAEDEA"/>
    <w:lvl w:ilvl="0" w:tplc="ED9AAC7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441"/>
    <w:rsid w:val="000C3441"/>
    <w:rsid w:val="00231B19"/>
    <w:rsid w:val="00321F6B"/>
    <w:rsid w:val="003C3610"/>
    <w:rsid w:val="00612862"/>
    <w:rsid w:val="0075383E"/>
    <w:rsid w:val="007D1598"/>
    <w:rsid w:val="00883A90"/>
    <w:rsid w:val="009D5049"/>
    <w:rsid w:val="00A631AA"/>
    <w:rsid w:val="00B33082"/>
    <w:rsid w:val="00B778A6"/>
    <w:rsid w:val="00BF56D3"/>
    <w:rsid w:val="00C04A0F"/>
    <w:rsid w:val="00E25038"/>
    <w:rsid w:val="00EC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35ED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30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aliases w:val="fn,footnote text,Footnote ak,Footnotes,single space,FOOTNOTES,ft,ALTS FOOTNOTE,Footnote Text Char1 Char,Footnote Text Char Char Char,Footnote Text Char1 Char Char Char,Footnote Text Char Char Char Char Char,fn cafc,fn cafc Char, Char,f"/>
    <w:basedOn w:val="Normal"/>
    <w:link w:val="FootnoteTextChar"/>
    <w:uiPriority w:val="99"/>
    <w:qFormat/>
    <w:rsid w:val="009D5049"/>
    <w:pPr>
      <w:spacing w:after="200" w:line="276" w:lineRule="auto"/>
    </w:pPr>
    <w:rPr>
      <w:rFonts w:eastAsiaTheme="minorHAnsi"/>
      <w:sz w:val="20"/>
      <w:szCs w:val="20"/>
    </w:rPr>
  </w:style>
  <w:style w:type="character" w:customStyle="1" w:styleId="FootnoteTextChar">
    <w:name w:val="Footnote Text Char"/>
    <w:aliases w:val="fn Char,footnote text Char,Footnote ak Char,Footnotes Char,single space Char,FOOTNOTES Char,ft Char,ALTS FOOTNOTE Char,Footnote Text Char1 Char Char,Footnote Text Char Char Char Char,Footnote Text Char1 Char Char Char Char, Char Char"/>
    <w:basedOn w:val="DefaultParagraphFont"/>
    <w:link w:val="FootnoteText"/>
    <w:uiPriority w:val="99"/>
    <w:rsid w:val="009D5049"/>
    <w:rPr>
      <w:rFonts w:eastAsiaTheme="minorHAnsi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30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aliases w:val="fn,footnote text,Footnote ak,Footnotes,single space,FOOTNOTES,ft,ALTS FOOTNOTE,Footnote Text Char1 Char,Footnote Text Char Char Char,Footnote Text Char1 Char Char Char,Footnote Text Char Char Char Char Char,fn cafc,fn cafc Char, Char,f"/>
    <w:basedOn w:val="Normal"/>
    <w:link w:val="FootnoteTextChar"/>
    <w:uiPriority w:val="99"/>
    <w:qFormat/>
    <w:rsid w:val="009D5049"/>
    <w:pPr>
      <w:spacing w:after="200" w:line="276" w:lineRule="auto"/>
    </w:pPr>
    <w:rPr>
      <w:rFonts w:eastAsiaTheme="minorHAnsi"/>
      <w:sz w:val="20"/>
      <w:szCs w:val="20"/>
    </w:rPr>
  </w:style>
  <w:style w:type="character" w:customStyle="1" w:styleId="FootnoteTextChar">
    <w:name w:val="Footnote Text Char"/>
    <w:aliases w:val="fn Char,footnote text Char,Footnote ak Char,Footnotes Char,single space Char,FOOTNOTES Char,ft Char,ALTS FOOTNOTE Char,Footnote Text Char1 Char Char,Footnote Text Char Char Char Char,Footnote Text Char1 Char Char Char Char, Char Char"/>
    <w:basedOn w:val="DefaultParagraphFont"/>
    <w:link w:val="FootnoteText"/>
    <w:uiPriority w:val="99"/>
    <w:rsid w:val="009D5049"/>
    <w:rPr>
      <w:rFonts w:eastAsia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37</Words>
  <Characters>787</Characters>
  <Application>Microsoft Macintosh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thanhhuong</dc:creator>
  <cp:keywords/>
  <dc:description/>
  <cp:lastModifiedBy>Vuthanhhuong</cp:lastModifiedBy>
  <cp:revision>13</cp:revision>
  <dcterms:created xsi:type="dcterms:W3CDTF">2016-05-27T04:15:00Z</dcterms:created>
  <dcterms:modified xsi:type="dcterms:W3CDTF">2016-05-29T03:28:00Z</dcterms:modified>
</cp:coreProperties>
</file>